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66536" w14:textId="77777777" w:rsidR="0098286B" w:rsidRPr="001B49D4" w:rsidRDefault="0098286B" w:rsidP="0098286B">
      <w:pPr>
        <w:rPr>
          <w:rFonts w:ascii="Times New Roman" w:hAnsi="Times New Roman" w:cs="Times New Roman"/>
          <w:szCs w:val="24"/>
        </w:rPr>
      </w:pPr>
      <w:r w:rsidRPr="001B49D4">
        <w:rPr>
          <w:rFonts w:ascii="Times New Roman" w:hAnsi="Times New Roman" w:cs="Times New Roman"/>
          <w:szCs w:val="24"/>
        </w:rPr>
        <w:t>Figure S1: Spatial distribution of sampling points. Shape of the dots represents different soil types, and different colors represent different land use modes.</w:t>
      </w:r>
    </w:p>
    <w:p w14:paraId="48559F29" w14:textId="77777777" w:rsidR="0098286B" w:rsidRPr="001B49D4" w:rsidRDefault="0098286B" w:rsidP="0098286B">
      <w:pPr>
        <w:ind w:firstLineChars="100" w:firstLine="240"/>
        <w:rPr>
          <w:rFonts w:ascii="Times New Roman" w:hAnsi="Times New Roman" w:cs="Times New Roman"/>
          <w:szCs w:val="24"/>
        </w:rPr>
      </w:pPr>
      <w:r w:rsidRPr="001B49D4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432488C" wp14:editId="781606F6">
            <wp:extent cx="5274310" cy="3730625"/>
            <wp:effectExtent l="0" t="0" r="254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iew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7B9DE" w14:textId="77777777" w:rsidR="0098286B" w:rsidRPr="001B49D4" w:rsidRDefault="0098286B" w:rsidP="0098286B">
      <w:pPr>
        <w:jc w:val="left"/>
        <w:rPr>
          <w:rFonts w:ascii="Times New Roman" w:hAnsi="Times New Roman" w:cs="Times New Roman"/>
          <w:szCs w:val="24"/>
        </w:rPr>
      </w:pPr>
    </w:p>
    <w:p w14:paraId="5F600943" w14:textId="4B69CEBF" w:rsidR="0098286B" w:rsidRDefault="0098286B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F65FD02" w14:textId="47EF5589" w:rsidR="0098286B" w:rsidRPr="001B49D4" w:rsidRDefault="0098286B" w:rsidP="0098286B">
      <w:pPr>
        <w:rPr>
          <w:rFonts w:ascii="Times New Roman" w:hAnsi="Times New Roman" w:cs="Times New Roman"/>
          <w:szCs w:val="24"/>
        </w:rPr>
      </w:pPr>
      <w:r w:rsidRPr="001B49D4">
        <w:rPr>
          <w:rFonts w:ascii="Times New Roman" w:eastAsia="Times New Roman" w:hAnsi="Times New Roman" w:cs="Times New Roman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szCs w:val="24"/>
        </w:rPr>
        <w:t>S</w:t>
      </w:r>
      <w:r w:rsidR="00572243">
        <w:rPr>
          <w:rFonts w:ascii="Times New Roman" w:hAnsi="Times New Roman" w:cs="Times New Roman" w:hint="eastAsia"/>
          <w:szCs w:val="24"/>
        </w:rPr>
        <w:t>2</w:t>
      </w:r>
      <w:r w:rsidRPr="001B49D4">
        <w:rPr>
          <w:rFonts w:ascii="Times New Roman" w:eastAsia="Times New Roman" w:hAnsi="Times New Roman" w:cs="Times New Roman"/>
          <w:szCs w:val="24"/>
        </w:rPr>
        <w:t xml:space="preserve">. General distribution patterns of </w:t>
      </w:r>
      <w:proofErr w:type="spellStart"/>
      <w:r w:rsidRPr="001B49D4">
        <w:rPr>
          <w:rFonts w:ascii="Times New Roman" w:eastAsia="Times New Roman" w:hAnsi="Times New Roman" w:cs="Times New Roman"/>
          <w:i/>
          <w:szCs w:val="24"/>
        </w:rPr>
        <w:t>gltA</w:t>
      </w:r>
      <w:proofErr w:type="spellEnd"/>
      <w:r w:rsidRPr="001B49D4">
        <w:rPr>
          <w:rFonts w:ascii="Times New Roman" w:eastAsia="Times New Roman" w:hAnsi="Times New Roman" w:cs="Times New Roman"/>
          <w:szCs w:val="24"/>
        </w:rPr>
        <w:t>-harboring bacteria</w:t>
      </w:r>
      <w:r>
        <w:rPr>
          <w:rFonts w:ascii="Times New Roman" w:hAnsi="Times New Roman" w:cs="Times New Roman" w:hint="eastAsia"/>
          <w:szCs w:val="24"/>
        </w:rPr>
        <w:t xml:space="preserve"> abundance </w:t>
      </w:r>
      <w:r w:rsidRPr="001B49D4">
        <w:rPr>
          <w:rFonts w:ascii="Times New Roman" w:eastAsia="Times New Roman" w:hAnsi="Times New Roman" w:cs="Times New Roman"/>
          <w:szCs w:val="24"/>
        </w:rPr>
        <w:t>(A) and</w:t>
      </w:r>
      <w:r w:rsidRPr="001B49D4">
        <w:rPr>
          <w:rFonts w:ascii="Times New Roman" w:hAnsi="Times New Roman" w:cs="Times New Roman"/>
          <w:szCs w:val="24"/>
        </w:rPr>
        <w:t xml:space="preserve"> richness of </w:t>
      </w:r>
      <w:proofErr w:type="spellStart"/>
      <w:r w:rsidRPr="001B49D4">
        <w:rPr>
          <w:rFonts w:ascii="Times New Roman" w:hAnsi="Times New Roman" w:cs="Times New Roman"/>
          <w:szCs w:val="24"/>
        </w:rPr>
        <w:t>gltA</w:t>
      </w:r>
      <w:proofErr w:type="spellEnd"/>
      <w:r w:rsidRPr="001B49D4">
        <w:rPr>
          <w:rFonts w:ascii="Times New Roman" w:hAnsi="Times New Roman" w:cs="Times New Roman"/>
          <w:szCs w:val="24"/>
        </w:rPr>
        <w:t>-harboring bacteria (B).</w:t>
      </w:r>
      <w:r w:rsidRPr="001B49D4">
        <w:rPr>
          <w:rFonts w:ascii="Times New Roman" w:eastAsia="Times New Roman" w:hAnsi="Times New Roman" w:cs="Times New Roman"/>
          <w:szCs w:val="24"/>
        </w:rPr>
        <w:t xml:space="preserve"> Spatial distributions w</w:t>
      </w:r>
      <w:r w:rsidRPr="001B49D4">
        <w:rPr>
          <w:rFonts w:ascii="Times New Roman" w:hAnsi="Times New Roman" w:cs="Times New Roman"/>
          <w:szCs w:val="24"/>
        </w:rPr>
        <w:t xml:space="preserve">ere </w:t>
      </w:r>
      <w:r w:rsidRPr="001B49D4">
        <w:rPr>
          <w:rFonts w:ascii="Times New Roman" w:eastAsia="Times New Roman" w:hAnsi="Times New Roman" w:cs="Times New Roman"/>
          <w:szCs w:val="24"/>
        </w:rPr>
        <w:t>mapped by kriging interpolation.</w:t>
      </w:r>
    </w:p>
    <w:p w14:paraId="352D5AEA" w14:textId="438CDFE5" w:rsidR="00B54883" w:rsidRDefault="0098286B" w:rsidP="007321DB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0E763035" wp14:editId="657514F0">
            <wp:extent cx="5245178" cy="2234055"/>
            <wp:effectExtent l="0" t="0" r="0" b="0"/>
            <wp:docPr id="17603115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311569" name="图片 176031156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75" t="27348" r="7753" b="29742"/>
                    <a:stretch/>
                  </pic:blipFill>
                  <pic:spPr bwMode="auto">
                    <a:xfrm>
                      <a:off x="0" y="0"/>
                      <a:ext cx="5263532" cy="2241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3DC92" w14:textId="26217C05" w:rsidR="00572243" w:rsidRDefault="00572243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FC8DE7C" w14:textId="23B94D76" w:rsidR="00587EBB" w:rsidRDefault="00572243" w:rsidP="00587EBB">
      <w:pPr>
        <w:widowControl/>
        <w:ind w:left="240" w:hangingChars="100" w:hanging="240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 xml:space="preserve">Figure S3. </w:t>
      </w:r>
      <w:r w:rsidR="00587EBB" w:rsidRPr="00587EBB">
        <w:rPr>
          <w:rFonts w:ascii="Times New Roman" w:hAnsi="Times New Roman" w:cs="Times New Roman"/>
          <w:szCs w:val="24"/>
        </w:rPr>
        <w:t xml:space="preserve">Phylum-level distribution of the </w:t>
      </w:r>
      <w:proofErr w:type="spellStart"/>
      <w:r w:rsidR="00587EBB" w:rsidRPr="001B49D4">
        <w:rPr>
          <w:rFonts w:ascii="Times New Roman" w:eastAsia="Times New Roman" w:hAnsi="Times New Roman" w:cs="Times New Roman"/>
          <w:i/>
          <w:szCs w:val="24"/>
        </w:rPr>
        <w:t>gltA</w:t>
      </w:r>
      <w:proofErr w:type="spellEnd"/>
      <w:r w:rsidR="00587EBB" w:rsidRPr="001B49D4">
        <w:rPr>
          <w:rFonts w:ascii="Times New Roman" w:eastAsia="Times New Roman" w:hAnsi="Times New Roman" w:cs="Times New Roman"/>
          <w:szCs w:val="24"/>
        </w:rPr>
        <w:t>-harboring bacteria</w:t>
      </w:r>
      <w:r w:rsidR="00587EBB">
        <w:rPr>
          <w:rFonts w:ascii="Times New Roman" w:hAnsi="Times New Roman" w:cs="Times New Roman" w:hint="eastAsia"/>
          <w:szCs w:val="24"/>
        </w:rPr>
        <w:t>.</w:t>
      </w:r>
      <w:r w:rsidR="00587EBB" w:rsidRPr="00587EBB">
        <w:rPr>
          <w:rFonts w:ascii="Times New Roman" w:hAnsi="Times New Roman" w:cs="Times New Roman"/>
          <w:szCs w:val="24"/>
        </w:rPr>
        <w:t xml:space="preserve"> </w:t>
      </w:r>
    </w:p>
    <w:p w14:paraId="4B80CA29" w14:textId="080C2D9E" w:rsidR="0037240C" w:rsidRDefault="00587EBB" w:rsidP="00587EBB">
      <w:pPr>
        <w:widowControl/>
        <w:ind w:left="240" w:hangingChars="100" w:hanging="240"/>
        <w:jc w:val="left"/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inline distT="0" distB="0" distL="0" distR="0" wp14:anchorId="11380841" wp14:editId="16462DBF">
            <wp:extent cx="5274310" cy="3956050"/>
            <wp:effectExtent l="0" t="0" r="2540" b="6350"/>
            <wp:docPr id="192367467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837B1" w14:textId="64158737" w:rsidR="0037240C" w:rsidRDefault="0037240C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158B4E9" w14:textId="685F60C6" w:rsidR="0037240C" w:rsidRDefault="0037240C" w:rsidP="007321DB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lastRenderedPageBreak/>
        <w:t>Figure S4. PCoA and PEMANOVA</w:t>
      </w:r>
      <w:r w:rsidRPr="001B49D4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 xml:space="preserve">analyses </w:t>
      </w:r>
      <w:r w:rsidRPr="001B49D4">
        <w:rPr>
          <w:rFonts w:ascii="Times New Roman" w:hAnsi="Times New Roman" w:cs="Times New Roman"/>
          <w:szCs w:val="24"/>
        </w:rPr>
        <w:t>based on soil types as variables.</w:t>
      </w:r>
    </w:p>
    <w:p w14:paraId="28F14597" w14:textId="63593BD1" w:rsidR="00572243" w:rsidRPr="001B49D4" w:rsidRDefault="0037240C" w:rsidP="007321DB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noProof/>
          <w:szCs w:val="24"/>
        </w:rPr>
        <w:drawing>
          <wp:inline distT="0" distB="0" distL="0" distR="0" wp14:anchorId="0B7E57CA" wp14:editId="24D4E447">
            <wp:extent cx="4681728" cy="3884155"/>
            <wp:effectExtent l="0" t="0" r="5080" b="2540"/>
            <wp:docPr id="12662178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217876" name="图片 12662178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578" cy="3887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2243" w:rsidRPr="001B4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33995" w14:textId="77777777" w:rsidR="005345E2" w:rsidRDefault="005345E2" w:rsidP="00806704">
      <w:r>
        <w:separator/>
      </w:r>
    </w:p>
  </w:endnote>
  <w:endnote w:type="continuationSeparator" w:id="0">
    <w:p w14:paraId="61BF4020" w14:textId="77777777" w:rsidR="005345E2" w:rsidRDefault="005345E2" w:rsidP="00806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1CF06A" w14:textId="77777777" w:rsidR="005345E2" w:rsidRDefault="005345E2" w:rsidP="00806704">
      <w:r>
        <w:separator/>
      </w:r>
    </w:p>
  </w:footnote>
  <w:footnote w:type="continuationSeparator" w:id="0">
    <w:p w14:paraId="0C446792" w14:textId="77777777" w:rsidR="005345E2" w:rsidRDefault="005345E2" w:rsidP="00806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83"/>
    <w:rsid w:val="00002953"/>
    <w:rsid w:val="00006215"/>
    <w:rsid w:val="0001701F"/>
    <w:rsid w:val="000212E2"/>
    <w:rsid w:val="0002493E"/>
    <w:rsid w:val="0002649D"/>
    <w:rsid w:val="000369DC"/>
    <w:rsid w:val="00053E37"/>
    <w:rsid w:val="000568CB"/>
    <w:rsid w:val="00057A21"/>
    <w:rsid w:val="00092F4C"/>
    <w:rsid w:val="000C6F68"/>
    <w:rsid w:val="000D5AB1"/>
    <w:rsid w:val="000E2436"/>
    <w:rsid w:val="000E463A"/>
    <w:rsid w:val="000E5445"/>
    <w:rsid w:val="0013454C"/>
    <w:rsid w:val="00173590"/>
    <w:rsid w:val="00185ECF"/>
    <w:rsid w:val="00195FC8"/>
    <w:rsid w:val="001A12E0"/>
    <w:rsid w:val="001B49D4"/>
    <w:rsid w:val="001C726A"/>
    <w:rsid w:val="001E193C"/>
    <w:rsid w:val="00222809"/>
    <w:rsid w:val="002324C9"/>
    <w:rsid w:val="0023550A"/>
    <w:rsid w:val="00235E73"/>
    <w:rsid w:val="00262656"/>
    <w:rsid w:val="00267BA8"/>
    <w:rsid w:val="00267C2C"/>
    <w:rsid w:val="0027572B"/>
    <w:rsid w:val="002769B5"/>
    <w:rsid w:val="00306CF0"/>
    <w:rsid w:val="00311ED7"/>
    <w:rsid w:val="0032202E"/>
    <w:rsid w:val="00322294"/>
    <w:rsid w:val="00332FAD"/>
    <w:rsid w:val="003526DF"/>
    <w:rsid w:val="00367FED"/>
    <w:rsid w:val="0037240C"/>
    <w:rsid w:val="003733E7"/>
    <w:rsid w:val="003B1C06"/>
    <w:rsid w:val="003C06FE"/>
    <w:rsid w:val="003D2E98"/>
    <w:rsid w:val="003D6EED"/>
    <w:rsid w:val="0043738D"/>
    <w:rsid w:val="00443CED"/>
    <w:rsid w:val="004542CE"/>
    <w:rsid w:val="004B0E2E"/>
    <w:rsid w:val="004B4340"/>
    <w:rsid w:val="004C6E55"/>
    <w:rsid w:val="004E3D18"/>
    <w:rsid w:val="004F4A1E"/>
    <w:rsid w:val="00524E5C"/>
    <w:rsid w:val="005345E2"/>
    <w:rsid w:val="00534E09"/>
    <w:rsid w:val="00572243"/>
    <w:rsid w:val="00582A12"/>
    <w:rsid w:val="00587EBB"/>
    <w:rsid w:val="005D2A2B"/>
    <w:rsid w:val="005D3AD2"/>
    <w:rsid w:val="005D6E51"/>
    <w:rsid w:val="00604102"/>
    <w:rsid w:val="00613EFF"/>
    <w:rsid w:val="00627687"/>
    <w:rsid w:val="0063617A"/>
    <w:rsid w:val="006451AB"/>
    <w:rsid w:val="00673A44"/>
    <w:rsid w:val="006857E8"/>
    <w:rsid w:val="006C61B1"/>
    <w:rsid w:val="006D0C94"/>
    <w:rsid w:val="006F1F6B"/>
    <w:rsid w:val="00715F07"/>
    <w:rsid w:val="007172E9"/>
    <w:rsid w:val="007248DE"/>
    <w:rsid w:val="00730BFE"/>
    <w:rsid w:val="007321DB"/>
    <w:rsid w:val="00732217"/>
    <w:rsid w:val="00741E0D"/>
    <w:rsid w:val="00782EFF"/>
    <w:rsid w:val="007A2A1B"/>
    <w:rsid w:val="007B2325"/>
    <w:rsid w:val="007B269E"/>
    <w:rsid w:val="007C4C25"/>
    <w:rsid w:val="007E5D00"/>
    <w:rsid w:val="007E5D73"/>
    <w:rsid w:val="007F43E6"/>
    <w:rsid w:val="00806704"/>
    <w:rsid w:val="00872A58"/>
    <w:rsid w:val="008A0604"/>
    <w:rsid w:val="008B4DC3"/>
    <w:rsid w:val="008B79CC"/>
    <w:rsid w:val="00981D27"/>
    <w:rsid w:val="0098286B"/>
    <w:rsid w:val="00984724"/>
    <w:rsid w:val="00995535"/>
    <w:rsid w:val="009A7AE8"/>
    <w:rsid w:val="009B4502"/>
    <w:rsid w:val="009D3919"/>
    <w:rsid w:val="00A45B9F"/>
    <w:rsid w:val="00A54F78"/>
    <w:rsid w:val="00A66E70"/>
    <w:rsid w:val="00A6763D"/>
    <w:rsid w:val="00A807FA"/>
    <w:rsid w:val="00A80D13"/>
    <w:rsid w:val="00A91459"/>
    <w:rsid w:val="00AC3943"/>
    <w:rsid w:val="00AF3F19"/>
    <w:rsid w:val="00AF5BCA"/>
    <w:rsid w:val="00B214FD"/>
    <w:rsid w:val="00B54883"/>
    <w:rsid w:val="00B62B7B"/>
    <w:rsid w:val="00B911ED"/>
    <w:rsid w:val="00BB686A"/>
    <w:rsid w:val="00BF6FE0"/>
    <w:rsid w:val="00C56671"/>
    <w:rsid w:val="00C604D4"/>
    <w:rsid w:val="00C75659"/>
    <w:rsid w:val="00C85692"/>
    <w:rsid w:val="00CA1C76"/>
    <w:rsid w:val="00CA7502"/>
    <w:rsid w:val="00CC14CD"/>
    <w:rsid w:val="00CC7C01"/>
    <w:rsid w:val="00CF085E"/>
    <w:rsid w:val="00D055E6"/>
    <w:rsid w:val="00D2200B"/>
    <w:rsid w:val="00D431DF"/>
    <w:rsid w:val="00D77EB5"/>
    <w:rsid w:val="00D946B0"/>
    <w:rsid w:val="00DA330B"/>
    <w:rsid w:val="00DC6C8B"/>
    <w:rsid w:val="00DF79B8"/>
    <w:rsid w:val="00E131AC"/>
    <w:rsid w:val="00E212BA"/>
    <w:rsid w:val="00E22F03"/>
    <w:rsid w:val="00E45A3F"/>
    <w:rsid w:val="00E60B2B"/>
    <w:rsid w:val="00E67C7C"/>
    <w:rsid w:val="00E77173"/>
    <w:rsid w:val="00E90FC8"/>
    <w:rsid w:val="00E95E16"/>
    <w:rsid w:val="00EC202A"/>
    <w:rsid w:val="00EF4D10"/>
    <w:rsid w:val="00F20061"/>
    <w:rsid w:val="00F73B7A"/>
    <w:rsid w:val="00F77CB1"/>
    <w:rsid w:val="00F8238D"/>
    <w:rsid w:val="00F967E1"/>
    <w:rsid w:val="00FA0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0263AA"/>
  <w15:docId w15:val="{705C455E-B68A-49CC-AFCE-B64B882E8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953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8B79CC"/>
    <w:pPr>
      <w:widowControl/>
      <w:contextualSpacing/>
      <w:jc w:val="left"/>
      <w:outlineLvl w:val="0"/>
    </w:pPr>
    <w:rPr>
      <w:rFonts w:ascii="宋体" w:eastAsia="宋体" w:hAnsi="宋体" w:cstheme="majorBidi"/>
      <w:b/>
      <w:bCs/>
      <w:sz w:val="28"/>
      <w:szCs w:val="28"/>
      <w:shd w:val="clear" w:color="auto" w:fill="FBFDFF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B79CC"/>
    <w:pPr>
      <w:widowControl/>
      <w:jc w:val="left"/>
      <w:outlineLvl w:val="1"/>
    </w:pPr>
    <w:rPr>
      <w:rFonts w:asciiTheme="majorHAnsi" w:eastAsia="宋体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73590"/>
    <w:pPr>
      <w:widowControl/>
      <w:jc w:val="left"/>
      <w:outlineLvl w:val="2"/>
    </w:pPr>
    <w:rPr>
      <w:rFonts w:asciiTheme="majorHAnsi" w:eastAsiaTheme="majorEastAsia" w:hAnsiTheme="majorHAnsi" w:cstheme="majorBidi"/>
      <w:b/>
      <w:bCs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79CC"/>
    <w:rPr>
      <w:rFonts w:ascii="宋体" w:eastAsia="宋体" w:hAnsi="宋体" w:cstheme="majorBidi"/>
      <w:b/>
      <w:bCs/>
      <w:sz w:val="28"/>
      <w:szCs w:val="28"/>
    </w:rPr>
  </w:style>
  <w:style w:type="paragraph" w:styleId="a3">
    <w:name w:val="No Spacing"/>
    <w:aliases w:val="英文摘要"/>
    <w:uiPriority w:val="1"/>
    <w:qFormat/>
    <w:rsid w:val="0002493E"/>
    <w:pPr>
      <w:widowControl w:val="0"/>
      <w:jc w:val="both"/>
    </w:pPr>
    <w:rPr>
      <w:b/>
    </w:rPr>
  </w:style>
  <w:style w:type="character" w:customStyle="1" w:styleId="20">
    <w:name w:val="标题 2 字符"/>
    <w:basedOn w:val="a0"/>
    <w:link w:val="2"/>
    <w:uiPriority w:val="9"/>
    <w:rsid w:val="008B79CC"/>
    <w:rPr>
      <w:rFonts w:asciiTheme="majorHAnsi" w:eastAsia="宋体" w:hAnsiTheme="majorHAnsi" w:cstheme="majorBidi"/>
      <w:b/>
      <w:bCs/>
      <w:sz w:val="26"/>
      <w:szCs w:val="26"/>
    </w:rPr>
  </w:style>
  <w:style w:type="paragraph" w:styleId="a4">
    <w:name w:val="Title"/>
    <w:aliases w:val="中文标题"/>
    <w:basedOn w:val="a"/>
    <w:next w:val="a"/>
    <w:link w:val="a5"/>
    <w:autoRedefine/>
    <w:uiPriority w:val="10"/>
    <w:qFormat/>
    <w:rsid w:val="0002493E"/>
    <w:pPr>
      <w:spacing w:before="240" w:after="60"/>
      <w:jc w:val="left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aliases w:val="中文标题 字符"/>
    <w:basedOn w:val="a0"/>
    <w:link w:val="a4"/>
    <w:uiPriority w:val="10"/>
    <w:rsid w:val="0002493E"/>
    <w:rPr>
      <w:rFonts w:asciiTheme="majorHAnsi" w:eastAsia="宋体" w:hAnsiTheme="majorHAnsi" w:cstheme="majorBidi"/>
      <w:b/>
      <w:bCs/>
      <w:sz w:val="32"/>
      <w:szCs w:val="32"/>
    </w:rPr>
  </w:style>
  <w:style w:type="paragraph" w:styleId="a6">
    <w:name w:val="Subtitle"/>
    <w:aliases w:val="中文摘要"/>
    <w:basedOn w:val="a"/>
    <w:next w:val="a"/>
    <w:link w:val="a7"/>
    <w:uiPriority w:val="11"/>
    <w:qFormat/>
    <w:rsid w:val="0002493E"/>
    <w:pPr>
      <w:spacing w:before="240" w:after="60" w:line="312" w:lineRule="auto"/>
      <w:jc w:val="left"/>
      <w:outlineLvl w:val="1"/>
    </w:pPr>
    <w:rPr>
      <w:rFonts w:asciiTheme="majorHAnsi" w:eastAsia="宋体" w:hAnsiTheme="majorHAnsi" w:cstheme="majorBidi"/>
      <w:b/>
      <w:bCs/>
      <w:kern w:val="28"/>
      <w:szCs w:val="32"/>
    </w:rPr>
  </w:style>
  <w:style w:type="character" w:customStyle="1" w:styleId="a7">
    <w:name w:val="副标题 字符"/>
    <w:aliases w:val="中文摘要 字符"/>
    <w:basedOn w:val="a0"/>
    <w:link w:val="a6"/>
    <w:uiPriority w:val="11"/>
    <w:rsid w:val="0002493E"/>
    <w:rPr>
      <w:rFonts w:asciiTheme="majorHAnsi" w:eastAsia="宋体" w:hAnsiTheme="majorHAnsi" w:cstheme="majorBidi"/>
      <w:b/>
      <w:bCs/>
      <w:kern w:val="28"/>
      <w:szCs w:val="32"/>
    </w:rPr>
  </w:style>
  <w:style w:type="character" w:customStyle="1" w:styleId="30">
    <w:name w:val="标题 3 字符"/>
    <w:basedOn w:val="a0"/>
    <w:link w:val="3"/>
    <w:uiPriority w:val="9"/>
    <w:rsid w:val="00173590"/>
    <w:rPr>
      <w:rFonts w:asciiTheme="majorHAnsi" w:eastAsiaTheme="majorEastAsia" w:hAnsiTheme="majorHAnsi" w:cstheme="majorBidi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5488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54883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806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06704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06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06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D6C80-481C-430B-B7F3-90FA569B0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2</Words>
  <Characters>432</Characters>
  <Application>Microsoft Office Word</Application>
  <DocSecurity>0</DocSecurity>
  <Lines>6</Lines>
  <Paragraphs>1</Paragraphs>
  <ScaleCrop>false</ScaleCrop>
  <Company>P R C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m Shaw</cp:lastModifiedBy>
  <cp:revision>2</cp:revision>
  <dcterms:created xsi:type="dcterms:W3CDTF">2024-12-07T03:46:00Z</dcterms:created>
  <dcterms:modified xsi:type="dcterms:W3CDTF">2024-12-07T03:46:00Z</dcterms:modified>
</cp:coreProperties>
</file>